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15B0E" w14:textId="78FBB34C" w:rsidR="002865C3" w:rsidRDefault="002865C3" w:rsidP="002865C3">
      <w:pPr>
        <w:rPr>
          <w:rFonts w:ascii="Arial" w:hAnsi="Arial" w:cs="Arial"/>
          <w:szCs w:val="24"/>
        </w:rPr>
      </w:pPr>
      <w:r w:rsidRPr="007A3399">
        <w:rPr>
          <w:rFonts w:ascii="Arial" w:hAnsi="Arial" w:cs="Arial"/>
          <w:b/>
          <w:szCs w:val="24"/>
        </w:rPr>
        <w:t xml:space="preserve">Supplementary Table </w:t>
      </w:r>
      <w:r w:rsidRPr="007A3399">
        <w:rPr>
          <w:rFonts w:ascii="Arial" w:hAnsi="Arial" w:cs="Arial"/>
          <w:b/>
          <w:szCs w:val="24"/>
        </w:rPr>
        <w:t>1</w:t>
      </w:r>
      <w:r w:rsidRPr="007A3399">
        <w:rPr>
          <w:rFonts w:ascii="Arial" w:hAnsi="Arial" w:cs="Arial"/>
          <w:b/>
          <w:szCs w:val="24"/>
        </w:rPr>
        <w:t xml:space="preserve">. </w:t>
      </w:r>
      <w:r w:rsidRPr="007A3399">
        <w:rPr>
          <w:rFonts w:ascii="Arial" w:hAnsi="Arial" w:cs="Arial"/>
          <w:szCs w:val="24"/>
        </w:rPr>
        <w:t xml:space="preserve">Sensitivity, specificity, and predictive values of the SCALE-B and </w:t>
      </w:r>
      <w:r w:rsidRPr="007A3399">
        <w:rPr>
          <w:rFonts w:ascii="Arial" w:hAnsi="Arial" w:cs="Arial"/>
          <w:szCs w:val="24"/>
        </w:rPr>
        <w:t>the end of treatment serum HBV RNA</w:t>
      </w:r>
      <w:r w:rsidRPr="007A3399">
        <w:rPr>
          <w:rFonts w:ascii="Arial" w:hAnsi="Arial" w:cs="Arial"/>
          <w:szCs w:val="24"/>
        </w:rPr>
        <w:t xml:space="preserve"> for clinical relapse </w:t>
      </w:r>
      <w:r w:rsidR="007A3399" w:rsidRPr="007A3399">
        <w:rPr>
          <w:rFonts w:ascii="Arial" w:hAnsi="Arial" w:cs="Arial"/>
          <w:szCs w:val="24"/>
        </w:rPr>
        <w:t xml:space="preserve">at </w:t>
      </w:r>
      <w:r w:rsidR="007A3399">
        <w:rPr>
          <w:rFonts w:ascii="Arial" w:hAnsi="Arial" w:cs="Arial"/>
          <w:szCs w:val="24"/>
        </w:rPr>
        <w:t>96 weeks</w:t>
      </w:r>
      <w:r w:rsidR="007A3399" w:rsidRPr="007A3399">
        <w:rPr>
          <w:rFonts w:ascii="Arial" w:hAnsi="Arial" w:cs="Arial"/>
          <w:szCs w:val="24"/>
        </w:rPr>
        <w:t xml:space="preserve"> </w:t>
      </w:r>
      <w:r w:rsidRPr="007A3399">
        <w:rPr>
          <w:rFonts w:ascii="Arial" w:hAnsi="Arial" w:cs="Arial"/>
          <w:szCs w:val="24"/>
        </w:rPr>
        <w:t xml:space="preserve">after </w:t>
      </w:r>
      <w:proofErr w:type="spellStart"/>
      <w:r w:rsidRPr="007A3399">
        <w:rPr>
          <w:rFonts w:ascii="Arial" w:hAnsi="Arial" w:cs="Arial"/>
          <w:szCs w:val="24"/>
        </w:rPr>
        <w:t>nucleos</w:t>
      </w:r>
      <w:proofErr w:type="spellEnd"/>
      <w:r w:rsidRPr="007A3399">
        <w:rPr>
          <w:rFonts w:ascii="Arial" w:hAnsi="Arial" w:cs="Arial"/>
          <w:szCs w:val="24"/>
        </w:rPr>
        <w:t xml:space="preserve">(t)ide analogues </w:t>
      </w:r>
      <w:r w:rsidR="007A3399" w:rsidRPr="007A3399">
        <w:rPr>
          <w:rFonts w:ascii="Arial" w:hAnsi="Arial" w:cs="Arial"/>
          <w:szCs w:val="24"/>
        </w:rPr>
        <w:t>discontinuation</w:t>
      </w:r>
      <w:r w:rsidR="007A3399">
        <w:rPr>
          <w:rFonts w:ascii="Arial" w:hAnsi="Arial" w:cs="Arial"/>
          <w:szCs w:val="24"/>
        </w:rPr>
        <w:t>.</w:t>
      </w:r>
    </w:p>
    <w:p w14:paraId="050989F3" w14:textId="77777777" w:rsidR="007A3399" w:rsidRPr="007A3399" w:rsidRDefault="007A3399" w:rsidP="002865C3">
      <w:pPr>
        <w:rPr>
          <w:rFonts w:ascii="Arial" w:hAnsi="Arial" w:cs="Arial"/>
          <w:szCs w:val="24"/>
        </w:rPr>
      </w:pPr>
    </w:p>
    <w:tbl>
      <w:tblPr>
        <w:tblStyle w:val="PlainTable2"/>
        <w:tblW w:w="9644" w:type="dxa"/>
        <w:tblLayout w:type="fixed"/>
        <w:tblLook w:val="04E0" w:firstRow="1" w:lastRow="1" w:firstColumn="1" w:lastColumn="0" w:noHBand="0" w:noVBand="1"/>
      </w:tblPr>
      <w:tblGrid>
        <w:gridCol w:w="1928"/>
        <w:gridCol w:w="1929"/>
        <w:gridCol w:w="1929"/>
        <w:gridCol w:w="1929"/>
        <w:gridCol w:w="1929"/>
      </w:tblGrid>
      <w:tr w:rsidR="00BE774E" w:rsidRPr="00BE774E" w14:paraId="4EA3E59B" w14:textId="77777777" w:rsidTr="00A370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075F1E1A" w14:textId="77777777" w:rsidR="002865C3" w:rsidRPr="00BE774E" w:rsidRDefault="002865C3" w:rsidP="005E136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29" w:type="dxa"/>
          </w:tcPr>
          <w:p w14:paraId="67128237" w14:textId="77777777" w:rsidR="002865C3" w:rsidRPr="00BE774E" w:rsidRDefault="002865C3" w:rsidP="005E1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Sensitivity</w:t>
            </w:r>
          </w:p>
        </w:tc>
        <w:tc>
          <w:tcPr>
            <w:tcW w:w="1929" w:type="dxa"/>
          </w:tcPr>
          <w:p w14:paraId="4C1A6FB7" w14:textId="77777777" w:rsidR="002865C3" w:rsidRPr="00BE774E" w:rsidRDefault="002865C3" w:rsidP="005E1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Specificity</w:t>
            </w:r>
          </w:p>
        </w:tc>
        <w:tc>
          <w:tcPr>
            <w:tcW w:w="1929" w:type="dxa"/>
          </w:tcPr>
          <w:p w14:paraId="2D3CA35D" w14:textId="77777777" w:rsidR="002865C3" w:rsidRPr="00BE774E" w:rsidRDefault="002865C3" w:rsidP="005E1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Positive predictive value</w:t>
            </w:r>
          </w:p>
        </w:tc>
        <w:tc>
          <w:tcPr>
            <w:tcW w:w="1929" w:type="dxa"/>
          </w:tcPr>
          <w:p w14:paraId="0A53DF23" w14:textId="77777777" w:rsidR="002865C3" w:rsidRPr="00BE774E" w:rsidRDefault="002865C3" w:rsidP="005E1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Negative predictive value</w:t>
            </w:r>
          </w:p>
        </w:tc>
      </w:tr>
      <w:tr w:rsidR="00BE774E" w:rsidRPr="00BE774E" w14:paraId="55025D11" w14:textId="77777777" w:rsidTr="00A37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00AC4560" w14:textId="77777777" w:rsidR="002865C3" w:rsidRPr="00BE774E" w:rsidRDefault="002865C3" w:rsidP="005E136D">
            <w:pPr>
              <w:jc w:val="center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SCALE-B</w:t>
            </w:r>
          </w:p>
        </w:tc>
        <w:tc>
          <w:tcPr>
            <w:tcW w:w="1929" w:type="dxa"/>
          </w:tcPr>
          <w:p w14:paraId="6BEE3416" w14:textId="77777777" w:rsidR="002865C3" w:rsidRPr="00BE774E" w:rsidRDefault="002865C3" w:rsidP="005E1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1929" w:type="dxa"/>
          </w:tcPr>
          <w:p w14:paraId="2C512362" w14:textId="77777777" w:rsidR="002865C3" w:rsidRPr="00BE774E" w:rsidRDefault="002865C3" w:rsidP="005E1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1929" w:type="dxa"/>
          </w:tcPr>
          <w:p w14:paraId="3FC7417D" w14:textId="77777777" w:rsidR="002865C3" w:rsidRPr="00BE774E" w:rsidRDefault="002865C3" w:rsidP="005E1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1929" w:type="dxa"/>
          </w:tcPr>
          <w:p w14:paraId="5A283EE9" w14:textId="77777777" w:rsidR="002865C3" w:rsidRPr="00BE774E" w:rsidRDefault="002865C3" w:rsidP="005E1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</w:p>
        </w:tc>
      </w:tr>
      <w:tr w:rsidR="00A37056" w:rsidRPr="00BE774E" w14:paraId="141734AA" w14:textId="77777777" w:rsidTr="00A37056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56B928A5" w14:textId="0BEDF262" w:rsidR="002865C3" w:rsidRPr="00BE774E" w:rsidRDefault="002865C3" w:rsidP="005E136D">
            <w:pPr>
              <w:jc w:val="center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 xml:space="preserve">&lt;260, </w:t>
            </w:r>
            <w:r w:rsidR="002C1706" w:rsidRPr="00BE774E">
              <w:rPr>
                <w:rFonts w:ascii="Arial" w:hAnsi="Arial" w:cs="Arial"/>
                <w:szCs w:val="24"/>
              </w:rPr>
              <w:t>N</w:t>
            </w:r>
            <w:r w:rsidRPr="00BE774E">
              <w:rPr>
                <w:rFonts w:ascii="Arial" w:hAnsi="Arial" w:cs="Arial"/>
                <w:szCs w:val="24"/>
              </w:rPr>
              <w:t>=</w:t>
            </w:r>
            <w:r w:rsidR="007A3399" w:rsidRPr="00BE774E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1929" w:type="dxa"/>
          </w:tcPr>
          <w:p w14:paraId="1859291F" w14:textId="346D948C" w:rsidR="002865C3" w:rsidRPr="00BE774E" w:rsidRDefault="002865C3" w:rsidP="005E1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9</w:t>
            </w:r>
            <w:r w:rsidR="002C1706" w:rsidRPr="00BE774E">
              <w:rPr>
                <w:rFonts w:ascii="Arial" w:hAnsi="Arial" w:cs="Arial"/>
                <w:szCs w:val="24"/>
              </w:rPr>
              <w:t>6.8</w:t>
            </w:r>
            <w:r w:rsidRPr="00BE774E">
              <w:rPr>
                <w:rFonts w:ascii="Arial" w:hAnsi="Arial" w:cs="Arial"/>
                <w:szCs w:val="24"/>
              </w:rPr>
              <w:t>%</w:t>
            </w:r>
          </w:p>
        </w:tc>
        <w:tc>
          <w:tcPr>
            <w:tcW w:w="1929" w:type="dxa"/>
          </w:tcPr>
          <w:p w14:paraId="2F8B424F" w14:textId="19662DA8" w:rsidR="002865C3" w:rsidRPr="00BE774E" w:rsidRDefault="002C1706" w:rsidP="005E1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eastAsiaTheme="minorHAnsi" w:hAnsi="Arial" w:cs="Arial"/>
                <w:kern w:val="0"/>
                <w:szCs w:val="24"/>
                <w:lang w:eastAsia="en-US" w:bidi="th-TH"/>
              </w:rPr>
              <w:t>-</w:t>
            </w:r>
          </w:p>
        </w:tc>
        <w:tc>
          <w:tcPr>
            <w:tcW w:w="1929" w:type="dxa"/>
          </w:tcPr>
          <w:p w14:paraId="0C7BA572" w14:textId="5D98C601" w:rsidR="002865C3" w:rsidRPr="00BE774E" w:rsidRDefault="002C1706" w:rsidP="005E1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929" w:type="dxa"/>
          </w:tcPr>
          <w:p w14:paraId="7E86CA98" w14:textId="36746714" w:rsidR="002865C3" w:rsidRPr="00BE774E" w:rsidRDefault="002C1706" w:rsidP="005E1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92.9</w:t>
            </w:r>
            <w:r w:rsidR="002865C3" w:rsidRPr="00BE774E">
              <w:rPr>
                <w:rFonts w:ascii="Arial" w:hAnsi="Arial" w:cs="Arial"/>
                <w:szCs w:val="24"/>
              </w:rPr>
              <w:t>%</w:t>
            </w:r>
          </w:p>
        </w:tc>
      </w:tr>
      <w:tr w:rsidR="00BE774E" w:rsidRPr="00BE774E" w14:paraId="6F68ADDD" w14:textId="77777777" w:rsidTr="00A37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594C1295" w14:textId="1CC74337" w:rsidR="002865C3" w:rsidRPr="00BE774E" w:rsidRDefault="002865C3" w:rsidP="005E136D">
            <w:pPr>
              <w:jc w:val="center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 xml:space="preserve">≥320, </w:t>
            </w:r>
            <w:r w:rsidR="002C1706" w:rsidRPr="00BE774E">
              <w:rPr>
                <w:rFonts w:ascii="Arial" w:hAnsi="Arial" w:cs="Arial"/>
                <w:szCs w:val="24"/>
              </w:rPr>
              <w:t>N</w:t>
            </w:r>
            <w:r w:rsidRPr="00BE774E">
              <w:rPr>
                <w:rFonts w:ascii="Arial" w:hAnsi="Arial" w:cs="Arial"/>
                <w:szCs w:val="24"/>
              </w:rPr>
              <w:t>=3</w:t>
            </w:r>
            <w:r w:rsidR="002C1706" w:rsidRPr="00BE774E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929" w:type="dxa"/>
          </w:tcPr>
          <w:p w14:paraId="5671BA24" w14:textId="5E25B01B" w:rsidR="002865C3" w:rsidRPr="00BE774E" w:rsidRDefault="002C1706" w:rsidP="005E1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929" w:type="dxa"/>
          </w:tcPr>
          <w:p w14:paraId="63FED303" w14:textId="07011315" w:rsidR="002865C3" w:rsidRPr="00BE774E" w:rsidRDefault="002C1706" w:rsidP="005E1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73.8</w:t>
            </w:r>
            <w:r w:rsidR="002865C3" w:rsidRPr="00BE774E">
              <w:rPr>
                <w:rFonts w:ascii="Arial" w:hAnsi="Arial" w:cs="Arial"/>
                <w:szCs w:val="24"/>
              </w:rPr>
              <w:t>%</w:t>
            </w:r>
          </w:p>
        </w:tc>
        <w:tc>
          <w:tcPr>
            <w:tcW w:w="1929" w:type="dxa"/>
          </w:tcPr>
          <w:p w14:paraId="41F2156C" w14:textId="4928B59C" w:rsidR="002865C3" w:rsidRPr="00BE774E" w:rsidRDefault="002C1706" w:rsidP="005E1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56.8</w:t>
            </w:r>
            <w:r w:rsidR="002865C3" w:rsidRPr="00BE774E">
              <w:rPr>
                <w:rFonts w:ascii="Arial" w:hAnsi="Arial" w:cs="Arial"/>
                <w:szCs w:val="24"/>
              </w:rPr>
              <w:t>%</w:t>
            </w:r>
          </w:p>
        </w:tc>
        <w:tc>
          <w:tcPr>
            <w:tcW w:w="1929" w:type="dxa"/>
          </w:tcPr>
          <w:p w14:paraId="7F2CA952" w14:textId="00807679" w:rsidR="002865C3" w:rsidRPr="00BE774E" w:rsidRDefault="002C1706" w:rsidP="005E1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-</w:t>
            </w:r>
          </w:p>
        </w:tc>
      </w:tr>
      <w:tr w:rsidR="00A37056" w:rsidRPr="00BE774E" w14:paraId="3D9A141A" w14:textId="77777777" w:rsidTr="00A370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1DE2F9E3" w14:textId="1F241960" w:rsidR="002865C3" w:rsidRPr="00BE774E" w:rsidRDefault="007A3399" w:rsidP="00BE774E">
            <w:pPr>
              <w:jc w:val="center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HBV RNA</w:t>
            </w:r>
          </w:p>
        </w:tc>
        <w:tc>
          <w:tcPr>
            <w:tcW w:w="1929" w:type="dxa"/>
          </w:tcPr>
          <w:p w14:paraId="27994405" w14:textId="77777777" w:rsidR="002865C3" w:rsidRPr="00BE774E" w:rsidRDefault="002865C3" w:rsidP="005E1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929" w:type="dxa"/>
          </w:tcPr>
          <w:p w14:paraId="3DD34364" w14:textId="77777777" w:rsidR="002865C3" w:rsidRPr="00BE774E" w:rsidRDefault="002865C3" w:rsidP="005E1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929" w:type="dxa"/>
          </w:tcPr>
          <w:p w14:paraId="6CCD296B" w14:textId="77777777" w:rsidR="002865C3" w:rsidRPr="00BE774E" w:rsidRDefault="002865C3" w:rsidP="005E1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929" w:type="dxa"/>
          </w:tcPr>
          <w:p w14:paraId="15BAE2C3" w14:textId="77777777" w:rsidR="002865C3" w:rsidRPr="00BE774E" w:rsidRDefault="002865C3" w:rsidP="005E1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BE774E" w:rsidRPr="00BE774E" w14:paraId="1FFE9294" w14:textId="77777777" w:rsidTr="00A37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62A0690E" w14:textId="0C3B7934" w:rsidR="002C1706" w:rsidRPr="00BE774E" w:rsidRDefault="002C1706" w:rsidP="002C1706">
            <w:pPr>
              <w:jc w:val="center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&lt;</w:t>
            </w:r>
            <w:r w:rsidR="00BE774E" w:rsidRPr="00BE774E">
              <w:rPr>
                <w:rFonts w:ascii="Arial" w:hAnsi="Arial" w:cs="Arial"/>
                <w:szCs w:val="24"/>
              </w:rPr>
              <w:t xml:space="preserve"> </w:t>
            </w:r>
            <w:r w:rsidRPr="00BE774E">
              <w:rPr>
                <w:rFonts w:ascii="Arial" w:hAnsi="Arial" w:cs="Arial"/>
                <w:szCs w:val="24"/>
              </w:rPr>
              <w:t>2 log</w:t>
            </w:r>
            <w:r w:rsidRPr="00BE774E">
              <w:rPr>
                <w:rFonts w:ascii="Arial" w:hAnsi="Arial" w:cs="Arial"/>
                <w:szCs w:val="24"/>
                <w:vertAlign w:val="subscript"/>
              </w:rPr>
              <w:t>10</w:t>
            </w:r>
          </w:p>
          <w:p w14:paraId="5B020B4D" w14:textId="30BA0737" w:rsidR="002865C3" w:rsidRPr="00BE774E" w:rsidRDefault="002C1706" w:rsidP="002C1706">
            <w:pPr>
              <w:jc w:val="center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copies/mL</w:t>
            </w:r>
            <w:r w:rsidR="002865C3" w:rsidRPr="00BE774E">
              <w:rPr>
                <w:rFonts w:ascii="Arial" w:hAnsi="Arial" w:cs="Arial"/>
                <w:szCs w:val="24"/>
              </w:rPr>
              <w:t>,</w:t>
            </w:r>
            <w:r w:rsidRPr="00BE774E">
              <w:rPr>
                <w:rFonts w:ascii="Arial" w:hAnsi="Arial" w:cs="Arial"/>
                <w:szCs w:val="24"/>
              </w:rPr>
              <w:t xml:space="preserve"> N</w:t>
            </w:r>
            <w:r w:rsidR="002865C3" w:rsidRPr="00BE774E">
              <w:rPr>
                <w:rFonts w:ascii="Arial" w:hAnsi="Arial" w:cs="Arial"/>
                <w:szCs w:val="24"/>
              </w:rPr>
              <w:t>=</w:t>
            </w:r>
            <w:r w:rsidRPr="00BE774E">
              <w:rPr>
                <w:rFonts w:ascii="Arial" w:hAnsi="Arial" w:cs="Arial"/>
                <w:szCs w:val="24"/>
              </w:rPr>
              <w:t>45</w:t>
            </w:r>
          </w:p>
        </w:tc>
        <w:tc>
          <w:tcPr>
            <w:tcW w:w="1929" w:type="dxa"/>
          </w:tcPr>
          <w:p w14:paraId="78786B5A" w14:textId="0F048DD6" w:rsidR="002865C3" w:rsidRPr="00BE774E" w:rsidRDefault="002C1706" w:rsidP="005E1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64.5</w:t>
            </w:r>
            <w:r w:rsidR="002865C3" w:rsidRPr="00BE774E">
              <w:rPr>
                <w:rFonts w:ascii="Arial" w:hAnsi="Arial" w:cs="Arial"/>
                <w:szCs w:val="24"/>
              </w:rPr>
              <w:t>%</w:t>
            </w:r>
          </w:p>
        </w:tc>
        <w:tc>
          <w:tcPr>
            <w:tcW w:w="1929" w:type="dxa"/>
          </w:tcPr>
          <w:p w14:paraId="3EBB487E" w14:textId="4E45A25E" w:rsidR="002865C3" w:rsidRPr="00BE774E" w:rsidRDefault="002C1706" w:rsidP="005E1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929" w:type="dxa"/>
          </w:tcPr>
          <w:p w14:paraId="31D8D9B9" w14:textId="3117656D" w:rsidR="002865C3" w:rsidRPr="00BE774E" w:rsidRDefault="002C1706" w:rsidP="005E1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929" w:type="dxa"/>
          </w:tcPr>
          <w:p w14:paraId="672560C7" w14:textId="27A2FC3E" w:rsidR="002865C3" w:rsidRPr="00BE774E" w:rsidRDefault="002C1706" w:rsidP="005E1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75.6</w:t>
            </w:r>
            <w:r w:rsidR="002865C3" w:rsidRPr="00BE774E">
              <w:rPr>
                <w:rFonts w:ascii="Arial" w:hAnsi="Arial" w:cs="Arial"/>
                <w:szCs w:val="24"/>
              </w:rPr>
              <w:t>%</w:t>
            </w:r>
          </w:p>
        </w:tc>
      </w:tr>
      <w:tr w:rsidR="00A37056" w:rsidRPr="00BE774E" w14:paraId="5C2CE4D9" w14:textId="77777777" w:rsidTr="00A3705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7996339A" w14:textId="5BD556C3" w:rsidR="002C1706" w:rsidRPr="00BE774E" w:rsidRDefault="002C1706" w:rsidP="002C1706">
            <w:pPr>
              <w:jc w:val="center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  <w:u w:val="single"/>
              </w:rPr>
              <w:t>&gt;</w:t>
            </w:r>
            <w:r w:rsidR="00BE774E" w:rsidRPr="00BE774E">
              <w:rPr>
                <w:rFonts w:ascii="Arial" w:hAnsi="Arial" w:cs="Arial"/>
                <w:szCs w:val="24"/>
              </w:rPr>
              <w:t xml:space="preserve"> </w:t>
            </w:r>
            <w:r w:rsidRPr="00BE774E">
              <w:rPr>
                <w:rFonts w:ascii="Arial" w:hAnsi="Arial" w:cs="Arial"/>
                <w:szCs w:val="24"/>
              </w:rPr>
              <w:t>2 log</w:t>
            </w:r>
            <w:r w:rsidRPr="00BE774E">
              <w:rPr>
                <w:rFonts w:ascii="Arial" w:hAnsi="Arial" w:cs="Arial"/>
                <w:szCs w:val="24"/>
                <w:vertAlign w:val="subscript"/>
              </w:rPr>
              <w:t>10</w:t>
            </w:r>
          </w:p>
          <w:p w14:paraId="0449FAE8" w14:textId="6AC6CC1F" w:rsidR="002865C3" w:rsidRPr="00BE774E" w:rsidRDefault="002C1706" w:rsidP="002C1706">
            <w:pPr>
              <w:jc w:val="center"/>
              <w:rPr>
                <w:rFonts w:ascii="Arial" w:hAnsi="Arial" w:cs="Arial"/>
                <w:szCs w:val="24"/>
              </w:rPr>
            </w:pPr>
            <w:r w:rsidRPr="00BE774E">
              <w:rPr>
                <w:rFonts w:ascii="Arial" w:hAnsi="Arial" w:cs="Arial"/>
                <w:szCs w:val="24"/>
              </w:rPr>
              <w:t>copies/mL</w:t>
            </w:r>
            <w:r w:rsidR="002865C3" w:rsidRPr="00BE774E">
              <w:rPr>
                <w:rFonts w:ascii="Arial" w:hAnsi="Arial" w:cs="Arial"/>
                <w:szCs w:val="24"/>
              </w:rPr>
              <w:t>,</w:t>
            </w:r>
            <w:r w:rsidRPr="00BE774E">
              <w:rPr>
                <w:rFonts w:ascii="Arial" w:hAnsi="Arial" w:cs="Arial"/>
                <w:szCs w:val="24"/>
              </w:rPr>
              <w:t xml:space="preserve"> N</w:t>
            </w:r>
            <w:r w:rsidR="002865C3" w:rsidRPr="00BE774E">
              <w:rPr>
                <w:rFonts w:ascii="Arial" w:hAnsi="Arial" w:cs="Arial"/>
                <w:szCs w:val="24"/>
              </w:rPr>
              <w:t>=</w:t>
            </w:r>
            <w:r w:rsidRPr="00BE774E">
              <w:rPr>
                <w:rFonts w:ascii="Arial" w:hAnsi="Arial" w:cs="Arial"/>
                <w:szCs w:val="24"/>
              </w:rPr>
              <w:t>47</w:t>
            </w:r>
          </w:p>
        </w:tc>
        <w:tc>
          <w:tcPr>
            <w:tcW w:w="1929" w:type="dxa"/>
          </w:tcPr>
          <w:p w14:paraId="252B402B" w14:textId="7259A01F" w:rsidR="002865C3" w:rsidRPr="004927B1" w:rsidRDefault="002C1706" w:rsidP="005E136D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4927B1">
              <w:rPr>
                <w:rFonts w:ascii="Arial" w:hAnsi="Arial" w:cs="Arial"/>
                <w:b w:val="0"/>
                <w:bCs w:val="0"/>
                <w:szCs w:val="24"/>
              </w:rPr>
              <w:t>-</w:t>
            </w:r>
          </w:p>
        </w:tc>
        <w:tc>
          <w:tcPr>
            <w:tcW w:w="1929" w:type="dxa"/>
          </w:tcPr>
          <w:p w14:paraId="074979B5" w14:textId="603FB98C" w:rsidR="002865C3" w:rsidRPr="004927B1" w:rsidRDefault="002C1706" w:rsidP="005E136D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4927B1">
              <w:rPr>
                <w:rFonts w:ascii="Arial" w:hAnsi="Arial" w:cs="Arial"/>
                <w:b w:val="0"/>
                <w:bCs w:val="0"/>
                <w:szCs w:val="24"/>
              </w:rPr>
              <w:t>55.7</w:t>
            </w:r>
            <w:r w:rsidR="002865C3" w:rsidRPr="004927B1">
              <w:rPr>
                <w:rFonts w:ascii="Arial" w:hAnsi="Arial" w:cs="Arial"/>
                <w:b w:val="0"/>
                <w:bCs w:val="0"/>
                <w:szCs w:val="24"/>
              </w:rPr>
              <w:t>%</w:t>
            </w:r>
          </w:p>
        </w:tc>
        <w:tc>
          <w:tcPr>
            <w:tcW w:w="1929" w:type="dxa"/>
          </w:tcPr>
          <w:p w14:paraId="28CEBE31" w14:textId="04DBF03E" w:rsidR="002865C3" w:rsidRPr="004927B1" w:rsidRDefault="002C1706" w:rsidP="005E136D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4927B1">
              <w:rPr>
                <w:rFonts w:ascii="Arial" w:hAnsi="Arial" w:cs="Arial"/>
                <w:b w:val="0"/>
                <w:bCs w:val="0"/>
                <w:szCs w:val="24"/>
              </w:rPr>
              <w:t>42.5</w:t>
            </w:r>
            <w:r w:rsidR="002865C3" w:rsidRPr="004927B1">
              <w:rPr>
                <w:rFonts w:ascii="Arial" w:hAnsi="Arial" w:cs="Arial"/>
                <w:b w:val="0"/>
                <w:bCs w:val="0"/>
                <w:szCs w:val="24"/>
              </w:rPr>
              <w:t>%</w:t>
            </w:r>
          </w:p>
        </w:tc>
        <w:tc>
          <w:tcPr>
            <w:tcW w:w="1929" w:type="dxa"/>
          </w:tcPr>
          <w:p w14:paraId="1E632270" w14:textId="5ECFA2A7" w:rsidR="002865C3" w:rsidRPr="004927B1" w:rsidRDefault="002C1706" w:rsidP="005E136D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4927B1">
              <w:rPr>
                <w:rFonts w:ascii="Arial" w:hAnsi="Arial" w:cs="Arial"/>
                <w:b w:val="0"/>
                <w:bCs w:val="0"/>
                <w:szCs w:val="24"/>
              </w:rPr>
              <w:t>-</w:t>
            </w:r>
          </w:p>
        </w:tc>
      </w:tr>
    </w:tbl>
    <w:p w14:paraId="28FE24BD" w14:textId="77777777" w:rsidR="0041789B" w:rsidRDefault="0041789B"/>
    <w:sectPr w:rsidR="004178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5C3"/>
    <w:rsid w:val="00047383"/>
    <w:rsid w:val="000502F9"/>
    <w:rsid w:val="00054CFD"/>
    <w:rsid w:val="00074E0E"/>
    <w:rsid w:val="000C0026"/>
    <w:rsid w:val="000E3E61"/>
    <w:rsid w:val="000F4E69"/>
    <w:rsid w:val="00106D23"/>
    <w:rsid w:val="00113278"/>
    <w:rsid w:val="00126FB3"/>
    <w:rsid w:val="00161F49"/>
    <w:rsid w:val="00191F2D"/>
    <w:rsid w:val="001C59DC"/>
    <w:rsid w:val="002076BA"/>
    <w:rsid w:val="00211F1E"/>
    <w:rsid w:val="0021291F"/>
    <w:rsid w:val="00225981"/>
    <w:rsid w:val="002703F0"/>
    <w:rsid w:val="00276148"/>
    <w:rsid w:val="0028654D"/>
    <w:rsid w:val="002865C3"/>
    <w:rsid w:val="002C1706"/>
    <w:rsid w:val="00323CB1"/>
    <w:rsid w:val="0033081D"/>
    <w:rsid w:val="003D74BD"/>
    <w:rsid w:val="00406595"/>
    <w:rsid w:val="0041789B"/>
    <w:rsid w:val="00450E3A"/>
    <w:rsid w:val="004732A6"/>
    <w:rsid w:val="00481621"/>
    <w:rsid w:val="00492092"/>
    <w:rsid w:val="004927B1"/>
    <w:rsid w:val="004B37EB"/>
    <w:rsid w:val="004D34F7"/>
    <w:rsid w:val="005547D2"/>
    <w:rsid w:val="005607E4"/>
    <w:rsid w:val="00623F8F"/>
    <w:rsid w:val="00637554"/>
    <w:rsid w:val="006450E4"/>
    <w:rsid w:val="006853F8"/>
    <w:rsid w:val="006F450B"/>
    <w:rsid w:val="006F4A68"/>
    <w:rsid w:val="00705A15"/>
    <w:rsid w:val="00764D0B"/>
    <w:rsid w:val="00797F6C"/>
    <w:rsid w:val="007A3399"/>
    <w:rsid w:val="007B3975"/>
    <w:rsid w:val="007E59E4"/>
    <w:rsid w:val="00843C9C"/>
    <w:rsid w:val="00866D7E"/>
    <w:rsid w:val="00875F1E"/>
    <w:rsid w:val="008A23A9"/>
    <w:rsid w:val="008D2632"/>
    <w:rsid w:val="008D4C26"/>
    <w:rsid w:val="00910A9A"/>
    <w:rsid w:val="00921309"/>
    <w:rsid w:val="00965D20"/>
    <w:rsid w:val="009731CB"/>
    <w:rsid w:val="009979AA"/>
    <w:rsid w:val="009B36E4"/>
    <w:rsid w:val="009B731B"/>
    <w:rsid w:val="009C7A67"/>
    <w:rsid w:val="009E2061"/>
    <w:rsid w:val="00A20CF2"/>
    <w:rsid w:val="00A37056"/>
    <w:rsid w:val="00A504D0"/>
    <w:rsid w:val="00A550E6"/>
    <w:rsid w:val="00A57E76"/>
    <w:rsid w:val="00A62AFD"/>
    <w:rsid w:val="00A85BA0"/>
    <w:rsid w:val="00A946B6"/>
    <w:rsid w:val="00A95958"/>
    <w:rsid w:val="00AB0F2E"/>
    <w:rsid w:val="00AD4091"/>
    <w:rsid w:val="00B162AD"/>
    <w:rsid w:val="00B371B0"/>
    <w:rsid w:val="00B56441"/>
    <w:rsid w:val="00B60CF2"/>
    <w:rsid w:val="00B83F22"/>
    <w:rsid w:val="00B96BA1"/>
    <w:rsid w:val="00BE774E"/>
    <w:rsid w:val="00C15A85"/>
    <w:rsid w:val="00C6557D"/>
    <w:rsid w:val="00C9038F"/>
    <w:rsid w:val="00C90986"/>
    <w:rsid w:val="00CA7DED"/>
    <w:rsid w:val="00CC69B2"/>
    <w:rsid w:val="00D15225"/>
    <w:rsid w:val="00D572E1"/>
    <w:rsid w:val="00D72F24"/>
    <w:rsid w:val="00D80E7A"/>
    <w:rsid w:val="00D8250C"/>
    <w:rsid w:val="00DA5F9F"/>
    <w:rsid w:val="00DC57B8"/>
    <w:rsid w:val="00DD0638"/>
    <w:rsid w:val="00DD2173"/>
    <w:rsid w:val="00DE59BD"/>
    <w:rsid w:val="00DF46C2"/>
    <w:rsid w:val="00E4376F"/>
    <w:rsid w:val="00E4416C"/>
    <w:rsid w:val="00E57AEF"/>
    <w:rsid w:val="00ED19B0"/>
    <w:rsid w:val="00EE45B5"/>
    <w:rsid w:val="00F43A78"/>
    <w:rsid w:val="00F65568"/>
    <w:rsid w:val="00F87287"/>
    <w:rsid w:val="00FD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5F6FD2"/>
  <w15:chartTrackingRefBased/>
  <w15:docId w15:val="{CAFE36D2-8482-6341-B541-57744463D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5C3"/>
    <w:pPr>
      <w:widowControl w:val="0"/>
    </w:pPr>
    <w:rPr>
      <w:rFonts w:eastAsiaTheme="minorEastAsia"/>
      <w:kern w:val="2"/>
      <w:szCs w:val="22"/>
      <w:lang w:val="en-US" w:eastAsia="zh-TW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865C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865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865C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865C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5">
    <w:name w:val="Grid Table 1 Light Accent 5"/>
    <w:basedOn w:val="TableNormal"/>
    <w:uiPriority w:val="46"/>
    <w:rsid w:val="007A339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7A339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7A339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BE774E"/>
    <w:pPr>
      <w:ind w:left="720"/>
      <w:contextualSpacing/>
    </w:pPr>
  </w:style>
  <w:style w:type="table" w:styleId="GridTable2-Accent1">
    <w:name w:val="Grid Table 2 Accent 1"/>
    <w:basedOn w:val="TableNormal"/>
    <w:uiPriority w:val="47"/>
    <w:rsid w:val="00BE774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6">
    <w:name w:val="Grid Table 1 Light Accent 6"/>
    <w:basedOn w:val="TableNormal"/>
    <w:uiPriority w:val="46"/>
    <w:rsid w:val="00BE774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3705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CHAT KAEWDECH (อภิชาติ แก้วเดช)</dc:creator>
  <cp:keywords/>
  <dc:description/>
  <cp:lastModifiedBy>APICHAT KAEWDECH (อภิชาติ แก้วเดช)</cp:lastModifiedBy>
  <cp:revision>1</cp:revision>
  <dcterms:created xsi:type="dcterms:W3CDTF">2022-02-11T13:13:00Z</dcterms:created>
  <dcterms:modified xsi:type="dcterms:W3CDTF">2022-02-11T13:59:00Z</dcterms:modified>
</cp:coreProperties>
</file>